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20"/>
        <w:gridCol w:w="1440"/>
        <w:gridCol w:w="1080"/>
        <w:gridCol w:w="900"/>
        <w:gridCol w:w="180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LDH1A1</w:t>
            </w:r>
          </w:p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sz w:val="22"/>
              </w:rPr>
              <w:t>NM_000689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quence (5'-&gt;3'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rt-sto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C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on junc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FW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GCCATAACAATCTCCTCTGCTC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371-1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RV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CTCTCCCAGTTCTCTTCCATTT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494-1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7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46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1486/1487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LDH1A2</w:t>
            </w:r>
          </w:p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M_17069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FW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CCTCATCAAGGAGGTTGGAA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729-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7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4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742/743 </w:t>
            </w:r>
          </w:p>
        </w:tc>
      </w:tr>
      <w:tr>
        <w:trPr>
          <w:trHeight w:val="521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RV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GGTGGGCCTGCTCCAC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872-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9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73.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ALDH1A3 </w:t>
            </w:r>
          </w:p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sz w:val="22"/>
              </w:rPr>
              <w:t>NM_000693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FW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GTGCGGACGCTGACTTG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972-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9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61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988/1172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RV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TGACAAACTCAGAGTAGACCTG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099-1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6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21:57:00Z</dcterms:created>
  <dc:creator>Elena Martinelli</dc:creator>
  <dc:description/>
  <cp:keywords/>
  <dc:language>en-US</dc:language>
  <cp:lastModifiedBy>Elena Martinelli</cp:lastModifiedBy>
  <dcterms:modified xsi:type="dcterms:W3CDTF">2011-05-22T21:57:00Z</dcterms:modified>
  <cp:revision>2</cp:revision>
  <dc:subject/>
  <dc:title/>
</cp:coreProperties>
</file>